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7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0"/>
          <w:lang w:val="en-US" w:eastAsia="en-US"/>
        </w:rPr>
        <mc:AlternateContent>
          <mc:Choice Requires="wps">
            <w:drawing>
              <wp:anchor behindDoc="0" distT="0" distB="0" distL="48260" distR="48260" simplePos="0" locked="0" layoutInCell="0" allowOverlap="1" relativeHeight="2">
                <wp:simplePos x="0" y="0"/>
                <wp:positionH relativeFrom="margin">
                  <wp:posOffset>1190625</wp:posOffset>
                </wp:positionH>
                <wp:positionV relativeFrom="paragraph">
                  <wp:posOffset>5680075</wp:posOffset>
                </wp:positionV>
                <wp:extent cx="133350" cy="447675"/>
                <wp:effectExtent l="0" t="0" r="0" b="0"/>
                <wp:wrapNone/>
                <wp:docPr id="1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0" stroked="t" o:allowincell="f" style="position:absolute;margin-left:93.75pt;margin-top:447.25pt;width:0pt;height:0pt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7310" distR="67310" simplePos="0" locked="0" layoutInCell="0" allowOverlap="1" relativeHeight="3">
                <wp:simplePos x="0" y="0"/>
                <wp:positionH relativeFrom="margin">
                  <wp:posOffset>1019175</wp:posOffset>
                </wp:positionH>
                <wp:positionV relativeFrom="paragraph">
                  <wp:posOffset>5679440</wp:posOffset>
                </wp:positionV>
                <wp:extent cx="95250" cy="485775"/>
                <wp:effectExtent l="0" t="0" r="0" b="0"/>
                <wp:wrapNone/>
                <wp:docPr id="2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80.25pt;margin-top:447.2pt;width:0pt;height:0pt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7310" distR="67310" simplePos="0" locked="0" layoutInCell="0" allowOverlap="1" relativeHeight="4">
                <wp:simplePos x="0" y="0"/>
                <wp:positionH relativeFrom="margin">
                  <wp:posOffset>800100</wp:posOffset>
                </wp:positionH>
                <wp:positionV relativeFrom="paragraph">
                  <wp:posOffset>5680075</wp:posOffset>
                </wp:positionV>
                <wp:extent cx="95250" cy="476250"/>
                <wp:effectExtent l="0" t="0" r="0" b="0"/>
                <wp:wrapNone/>
                <wp:docPr id="3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63pt;margin-top:447.25pt;width:0pt;height:0pt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290" distR="34290" simplePos="0" locked="0" layoutInCell="0" allowOverlap="1" relativeHeight="5">
                <wp:simplePos x="0" y="0"/>
                <wp:positionH relativeFrom="margin">
                  <wp:posOffset>-457200</wp:posOffset>
                </wp:positionH>
                <wp:positionV relativeFrom="paragraph">
                  <wp:posOffset>5671185</wp:posOffset>
                </wp:positionV>
                <wp:extent cx="161925" cy="495300"/>
                <wp:effectExtent l="0" t="0" r="0" b="0"/>
                <wp:wrapNone/>
                <wp:docPr id="4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-36pt;margin-top:446.55pt;width:0pt;height:0pt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160" distR="10160" simplePos="0" locked="0" layoutInCell="0" allowOverlap="1" relativeHeight="6">
                <wp:simplePos x="0" y="0"/>
                <wp:positionH relativeFrom="margin">
                  <wp:posOffset>-76200</wp:posOffset>
                </wp:positionH>
                <wp:positionV relativeFrom="paragraph">
                  <wp:posOffset>5680710</wp:posOffset>
                </wp:positionV>
                <wp:extent cx="209550" cy="504825"/>
                <wp:effectExtent l="0" t="0" r="0" b="0"/>
                <wp:wrapNone/>
                <wp:docPr id="5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-6pt;margin-top:447.3pt;width:0pt;height:0pt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676275</wp:posOffset>
                </wp:positionH>
                <wp:positionV relativeFrom="paragraph">
                  <wp:posOffset>299085</wp:posOffset>
                </wp:positionV>
                <wp:extent cx="7438390" cy="723646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38320" cy="7236360"/>
                          <a:chOff x="0" y="0"/>
                          <a:chExt cx="7438320" cy="7236360"/>
                        </a:xfrm>
                      </wpg:grpSpPr>
                      <wps:wsp>
                        <wps:cNvCnPr/>
                        <wps:spPr>
                          <a:xfrm>
                            <a:off x="496080" y="5585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7438320" cy="72363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237680" y="529920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F5; n = 11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238080" y="3315240"/>
                              <a:ext cx="0" cy="54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657480" y="4152960"/>
                              <a:ext cx="78120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4 Abs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6413040"/>
                              <a:ext cx="7124760" cy="304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487 invited to participate; 479 questionnaires returned; 17 rendered unusable; 462 retained = 95% response rat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03800" y="0"/>
                              <a:ext cx="1914480" cy="304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Eswatini: 149 high school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95520" y="981000"/>
                              <a:ext cx="211464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Manzini region: 56 high school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1960" y="2333520"/>
                              <a:ext cx="141732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Urban = 16 school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8600" y="2362320"/>
                              <a:ext cx="14122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Rural = 40 school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27840" y="366696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S1; n = 27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81440" y="3877200"/>
                              <a:ext cx="838080" cy="24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S2; n = 15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51960" y="2848680"/>
                              <a:ext cx="1781280" cy="476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5 private + gender-streaming school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00680" y="3848760"/>
                              <a:ext cx="838080" cy="24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S3; n = 7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530928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F4; n = 13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5680" y="605988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A      B        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5280" y="6051600"/>
                              <a:ext cx="95256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A      B        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99680" y="603108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A      B        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42680" y="601236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A                B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10240" y="6014160"/>
                              <a:ext cx="156204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A                                   A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99680" y="525960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F4; n = 9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14240" y="525024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F5; n = 5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19080" y="525024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F4; n = 29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00080" y="5250240"/>
                              <a:ext cx="8668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F5; n = 3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3466800" y="5556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633120" y="5547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753000" y="5556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895280" y="55288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581720" y="5509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6762960" y="55382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895360" y="5509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153040" y="23817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1047600" y="1857960"/>
                              <a:ext cx="410544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428040" y="4441680"/>
                              <a:ext cx="1190520" cy="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99680" y="0"/>
                                <a:ext cx="69084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5b9bd5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0" y="0"/>
                                <a:ext cx="49068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5b9bd5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047600" y="1867680"/>
                              <a:ext cx="0" cy="4762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48080" y="1257840"/>
                              <a:ext cx="0" cy="6001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48080" y="334080"/>
                              <a:ext cx="0" cy="6382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72120" y="2629440"/>
                              <a:ext cx="0" cy="67644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28560" y="3315240"/>
                              <a:ext cx="200988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6400" y="2962800"/>
                              <a:ext cx="47628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6680" y="2601000"/>
                              <a:ext cx="0" cy="10954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7600" y="3944160"/>
                              <a:ext cx="0" cy="4762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28560" y="3324960"/>
                              <a:ext cx="0" cy="54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8120" y="4429800"/>
                              <a:ext cx="0" cy="88020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8640" y="4441680"/>
                              <a:ext cx="9360" cy="857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38640" y="4143960"/>
                              <a:ext cx="0" cy="36180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76680" y="4524840"/>
                              <a:ext cx="103752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25080" y="4506120"/>
                              <a:ext cx="103752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38080" y="4124880"/>
                              <a:ext cx="0" cy="36180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34800" y="4524840"/>
                              <a:ext cx="0" cy="7354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72320" y="4513680"/>
                              <a:ext cx="0" cy="74664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95840" y="4534560"/>
                              <a:ext cx="0" cy="6951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76680" y="4524840"/>
                              <a:ext cx="0" cy="7257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57240" y="4000680"/>
                              <a:ext cx="9234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8 Absen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 refus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57320" y="4124880"/>
                              <a:ext cx="80028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676760" y="4164840"/>
                              <a:ext cx="78120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7 Abs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257720" y="4299120"/>
                              <a:ext cx="38736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38080" y="4286880"/>
                              <a:ext cx="38736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b9bd5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6966720"/>
                              <a:ext cx="3720960" cy="27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Key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: A,B,C = class streams; F = Form or Grade; n =number of pupil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3.25pt;margin-top:23.55pt;width:585.7pt;height:569.85pt" coordorigin="-1065,471" coordsize="11714,11397">
                <v:shape id="shape_0" ID="AutoShape 20" stroked="t" o:allowincell="f" style="position:absolute;left:-284;top:926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group id="shape_0" style="position:absolute;left:-1065;top:471;width:11714;height:11397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884;top:8816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F5; n = 116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8758,5692" to="8758,6546" ID="Straight Connector 5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9419;top:7011;width:1229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14 Absent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-859;top:10570;width:11219;height:4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487 invited to participate; 479 questionnaires returned; 17 rendered unusable; 462 retained = 95% response rate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878;top:471;width:3014;height:4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Eswatini: 149 high schools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865;top:2016;width:3329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Manzini region: 56 high school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-180;top:4146;width:2231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Urban = 16 school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6240;top:4191;width:2223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Rural = 40 school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-77;top:6246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S1; n = 276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890;top:6577;width:1319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S2; n = 156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379;top:4957;width:2804;height:74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 xml:space="preserve"> 5 private + gender-streaming school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8070;top:6532;width:1319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S3; n = 74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-1065;top:8832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F4; n = 137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-930;top:10014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A      B        C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975;top:10001;width:1499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A      B        C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974;top:9969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A      B        C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774;top:9939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 xml:space="preserve">A                B 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7770;top:9942;width:2459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 xml:space="preserve">A                                   A 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974;top:8754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F4; n = 97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729;top:8739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F5; n = 52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7469;top:8739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F4; n = 29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9014;top:8739;width:1364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F5; n = 31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ID="AutoShape 20" stroked="t" o:allowincell="f" style="position:absolute;left:4394;top:9222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20" stroked="t" o:allowincell="f" style="position:absolute;left:4656;top:9208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20" stroked="t" o:allowincell="f" style="position:absolute;left:4845;top:9222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20" stroked="t" o:allowincell="f" style="position:absolute;left:6644;top:9178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20" stroked="t" o:allowincell="f" style="position:absolute;left:6150;top:9148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20" stroked="t" o:allowincell="f" style="position:absolute;left:9585;top:9193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20" stroked="t" o:allowincell="f" style="position:absolute;left:8219;top:9148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Straight Arrow Connector 43" stroked="t" o:allowincell="f" style="position:absolute;left:7050;top:4222;width:0;height:0" type="_x0000_t32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shape>
                  <v:line id="shape_0" from="585,3397" to="7049,3397" ID="Straight Connector 45" stroked="t" o:allowincell="f" style="position:absolute">
                    <v:stroke color="#5b9bd5" weight="6480" joinstyle="miter" endcap="flat"/>
                    <v:fill o:detectmouseclick="t" on="false"/>
                    <w10:wrap type="none"/>
                  </v:line>
                  <v:group id="shape_0" style="position:absolute;left:-391;top:7466;width:1873;height:0">
                    <v:line id="shape_0" from="396,7466" to="1483,7466" ID="Straight Connector 47" stroked="t" o:allowincell="f" style="position:absolute">
                      <v:stroke color="#5b9bd5" weight="6480" joinstyle="miter" endcap="flat"/>
                      <v:fill o:detectmouseclick="t" on="false"/>
                      <w10:wrap type="none"/>
                    </v:line>
                    <v:line id="shape_0" from="-391,7466" to="381,7466" ID="Straight Connector 48" stroked="t" o:allowincell="f" style="position:absolute;flip:x">
                      <v:stroke color="#5b9bd5" weight="6480" joinstyle="miter" endcap="flat"/>
                      <v:fill o:detectmouseclick="t" on="false"/>
                      <w10:wrap type="none"/>
                    </v:line>
                  </v:group>
                  <v:line id="shape_0" from="585,3412" to="585,4161" ID="Straight Connector 49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365,2452" to="4365,3396" ID="Straight Connector 51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365,997" to="4365,2001" ID="Straight Connector 52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080,4612" to="7080,5676" ID="Straight Connector 5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594,5692" to="8758,5692" ID="Straight Connector 54" stroked="t" o:allowincell="f" style="position:absolute">
                    <v:stroke color="#5b9bd5" weight="6480" joinstyle="miter" endcap="flat"/>
                    <v:fill o:detectmouseclick="t" on="false"/>
                    <w10:wrap type="none"/>
                  </v:line>
                  <v:line id="shape_0" from="630,5137" to="1379,5137" ID="Straight Connector 61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15,4567" to="615,6291" ID="Straight Connector 6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85,6682" to="585,7431" ID="Straight Connector 5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594,5707" to="5594,6561" ID="Straight Connector 5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-375,7447" to="-375,8832" ID="Straight Connector 6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500,7466" to="1514,8816" ID="Straight Connector 6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610,6997" to="5610,7566" ID="Straight Connector 6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725,7597" to="6358,7597" ID="Straight Connector 45" stroked="t" o:allowincell="f" style="position:absolute">
                    <v:stroke color="#5b9bd5" weight="6480" joinstyle="miter" endcap="flat"/>
                    <v:fill o:detectmouseclick="t" on="false"/>
                    <w10:wrap type="none"/>
                  </v:line>
                  <v:line id="shape_0" from="7951,7567" to="9584,7567" ID="Straight Connector 45" stroked="t" o:allowincell="f" style="position:absolute">
                    <v:stroke color="#5b9bd5" weight="6480" joinstyle="miter" endcap="flat"/>
                    <v:fill o:detectmouseclick="t" on="false"/>
                    <w10:wrap type="none"/>
                  </v:line>
                  <v:line id="shape_0" from="8758,6967" to="8758,7536" ID="Straight Connector 6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966,7597" to="7966,8754" ID="Straight Connector 6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9600,7579" to="9600,8754" ID="Straight Connector 6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330,7612" to="6330,8706" ID="Straight Connector 6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725,7597" to="4725,8739" ID="Straight Connector 63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1860;top:6771;width:1453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8 Absent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1 refus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600,6967" to="1859,6967" ID="Straight Connector 61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6300;top:7030;width:1229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7 Absent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5640,7241" to="6249,7241" ID="Straight Connector 61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8758,7222" to="9367,7222" ID="Straight Connector 61" stroked="t" o:allowincell="f" style="position:absolute">
                    <v:stroke color="#5b9bd5" weight="648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-1065;top:11442;width:5859;height:42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Key</w:t>
                          </w:r>
                          <w:r>
                            <w:rPr>
                              <w:kern w:val="2"/>
                              <w:sz w:val="20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: A,B,C = class streams; F = Form or Grade; n =number of pupil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160"/>
        <w:jc w:val="center"/>
        <w:rPr/>
      </w:pPr>
      <w:r>
        <w:rPr>
          <w:rFonts w:cs="Times New Roman" w:ascii="Times New Roman" w:hAnsi="Times New Roman"/>
          <w:b/>
          <w:sz w:val="24"/>
        </w:rPr>
        <w:t>S2 Fig. Schematic view of the sampling procedur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15:11:00Z</dcterms:created>
  <dc:creator/>
  <dc:description/>
  <cp:keywords/>
  <dc:language>en-US</dc:language>
  <cp:lastModifiedBy/>
  <dcterms:modified xsi:type="dcterms:W3CDTF">2021-01-13T14:35:00Z</dcterms:modified>
  <cp:revision>1</cp:revision>
  <dc:subject/>
  <dc:title/>
</cp:coreProperties>
</file>